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1856C" w14:textId="650113EC" w:rsidR="00C53261" w:rsidRDefault="00DE3EDE">
      <w:r>
        <w:t xml:space="preserve">Table </w:t>
      </w:r>
      <w:r w:rsidR="00043636">
        <w:t xml:space="preserve">S1 </w:t>
      </w:r>
      <w:r>
        <w:t xml:space="preserve">Titles of </w:t>
      </w:r>
      <w:r w:rsidR="00552C78">
        <w:t>l</w:t>
      </w:r>
      <w:r>
        <w:t xml:space="preserve">earning </w:t>
      </w:r>
      <w:r w:rsidR="00552C78">
        <w:t>m</w:t>
      </w:r>
      <w:r>
        <w:t>odules</w:t>
      </w:r>
    </w:p>
    <w:p w14:paraId="3358ECF6" w14:textId="77777777" w:rsidR="00552C78" w:rsidRDefault="00552C78" w:rsidP="00DE3EDE">
      <w:pPr>
        <w:ind w:firstLine="720"/>
      </w:pPr>
    </w:p>
    <w:p w14:paraId="27B8556E" w14:textId="206BF98A" w:rsidR="00DE3EDE" w:rsidRDefault="00DE3EDE" w:rsidP="007828DA">
      <w:pPr>
        <w:pStyle w:val="ListParagraph"/>
        <w:numPr>
          <w:ilvl w:val="0"/>
          <w:numId w:val="1"/>
        </w:numPr>
      </w:pPr>
      <w:r>
        <w:t>Still’s Murmur</w:t>
      </w:r>
    </w:p>
    <w:p w14:paraId="65B22497" w14:textId="721B67DB" w:rsidR="00DE3EDE" w:rsidRDefault="00DE3EDE" w:rsidP="007828DA">
      <w:pPr>
        <w:pStyle w:val="ListParagraph"/>
        <w:numPr>
          <w:ilvl w:val="0"/>
          <w:numId w:val="1"/>
        </w:numPr>
      </w:pPr>
      <w:r w:rsidRPr="00DE3EDE">
        <w:t xml:space="preserve">Ventricular Septal Defects </w:t>
      </w:r>
    </w:p>
    <w:p w14:paraId="7E32A791" w14:textId="775EAD18" w:rsidR="00DE3EDE" w:rsidRDefault="00DE3EDE" w:rsidP="007828DA">
      <w:pPr>
        <w:pStyle w:val="ListParagraph"/>
        <w:numPr>
          <w:ilvl w:val="0"/>
          <w:numId w:val="1"/>
        </w:numPr>
      </w:pPr>
      <w:r>
        <w:t>Venous Hum</w:t>
      </w:r>
    </w:p>
    <w:p w14:paraId="78536966" w14:textId="16DAC6D3" w:rsidR="00DE3EDE" w:rsidRDefault="00DE3EDE" w:rsidP="007828DA">
      <w:pPr>
        <w:pStyle w:val="ListParagraph"/>
        <w:numPr>
          <w:ilvl w:val="0"/>
          <w:numId w:val="1"/>
        </w:numPr>
      </w:pPr>
      <w:r>
        <w:t>Patent Ductus Arteriosus</w:t>
      </w:r>
    </w:p>
    <w:p w14:paraId="32FF547C" w14:textId="6775239D" w:rsidR="00DE3EDE" w:rsidRDefault="00DE3EDE" w:rsidP="007828DA">
      <w:pPr>
        <w:pStyle w:val="ListParagraph"/>
        <w:numPr>
          <w:ilvl w:val="0"/>
          <w:numId w:val="1"/>
        </w:numPr>
      </w:pPr>
      <w:r>
        <w:t>Obstructive Lesions</w:t>
      </w:r>
    </w:p>
    <w:p w14:paraId="0858D837" w14:textId="3F115E59" w:rsidR="00DE3EDE" w:rsidRDefault="00DE3EDE" w:rsidP="007828DA">
      <w:pPr>
        <w:pStyle w:val="ListParagraph"/>
        <w:numPr>
          <w:ilvl w:val="0"/>
          <w:numId w:val="1"/>
        </w:numPr>
      </w:pPr>
      <w:r w:rsidRPr="00DE3EDE">
        <w:t>Valvar Insufficiency</w:t>
      </w:r>
    </w:p>
    <w:sectPr w:rsidR="00DE3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505F50"/>
    <w:multiLevelType w:val="hybridMultilevel"/>
    <w:tmpl w:val="62780400"/>
    <w:lvl w:ilvl="0" w:tplc="E5C42D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28158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EDE"/>
    <w:rsid w:val="00043636"/>
    <w:rsid w:val="00552C78"/>
    <w:rsid w:val="007828DA"/>
    <w:rsid w:val="007B4970"/>
    <w:rsid w:val="00816D10"/>
    <w:rsid w:val="00C53261"/>
    <w:rsid w:val="00C6438B"/>
    <w:rsid w:val="00DE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E9707"/>
  <w15:chartTrackingRefBased/>
  <w15:docId w15:val="{ABFFAD99-0660-422F-9562-DF82F84D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28DA"/>
    <w:pPr>
      <w:ind w:left="720"/>
      <w:contextualSpacing/>
    </w:pPr>
  </w:style>
  <w:style w:type="paragraph" w:styleId="Revision">
    <w:name w:val="Revision"/>
    <w:hidden/>
    <w:uiPriority w:val="99"/>
    <w:semiHidden/>
    <w:rsid w:val="000436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show</dc:creator>
  <cp:keywords/>
  <dc:description/>
  <cp:lastModifiedBy>Jagoda Rolkiewicz</cp:lastModifiedBy>
  <cp:revision>6</cp:revision>
  <dcterms:created xsi:type="dcterms:W3CDTF">2023-02-21T22:00:00Z</dcterms:created>
  <dcterms:modified xsi:type="dcterms:W3CDTF">2024-01-02T11:59:00Z</dcterms:modified>
</cp:coreProperties>
</file>